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3C4" w:rsidRPr="004C6328" w:rsidRDefault="004913C4" w:rsidP="006F2D05">
      <w:pPr>
        <w:rPr>
          <w:lang w:val="en-US"/>
        </w:rPr>
      </w:pPr>
      <w:proofErr w:type="gramStart"/>
      <w:r w:rsidRPr="006F2D05">
        <w:rPr>
          <w:b/>
          <w:bCs/>
          <w:lang w:val="en-US"/>
        </w:rPr>
        <w:t>S</w:t>
      </w:r>
      <w:r w:rsidR="002234E2">
        <w:rPr>
          <w:b/>
          <w:bCs/>
          <w:lang w:val="en-US"/>
        </w:rPr>
        <w:t>5</w:t>
      </w:r>
      <w:r w:rsidRPr="006F2D05">
        <w:rPr>
          <w:b/>
          <w:bCs/>
          <w:lang w:val="en-US"/>
        </w:rPr>
        <w:t xml:space="preserve"> Table</w:t>
      </w:r>
      <w:r w:rsidRPr="004C6328">
        <w:rPr>
          <w:lang w:val="en-US"/>
        </w:rPr>
        <w:t>.</w:t>
      </w:r>
      <w:proofErr w:type="gramEnd"/>
      <w:r w:rsidRPr="004C6328">
        <w:rPr>
          <w:lang w:val="en-US"/>
        </w:rPr>
        <w:t xml:space="preserve"> Characteristics of patients </w:t>
      </w:r>
      <w:r>
        <w:rPr>
          <w:lang w:val="en-US"/>
        </w:rPr>
        <w:t>with opposite classificat</w:t>
      </w:r>
      <w:r w:rsidRPr="004C6328">
        <w:rPr>
          <w:lang w:val="en-US"/>
        </w:rPr>
        <w:t>ion with EULAR and HUPI response criteria</w:t>
      </w:r>
      <w:r w:rsidR="006F2D05">
        <w:rPr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/>
      </w:tblPr>
      <w:tblGrid>
        <w:gridCol w:w="704"/>
        <w:gridCol w:w="538"/>
        <w:gridCol w:w="537"/>
        <w:gridCol w:w="551"/>
        <w:gridCol w:w="546"/>
        <w:gridCol w:w="537"/>
        <w:gridCol w:w="537"/>
        <w:gridCol w:w="537"/>
        <w:gridCol w:w="537"/>
        <w:gridCol w:w="537"/>
        <w:gridCol w:w="537"/>
        <w:gridCol w:w="567"/>
        <w:gridCol w:w="627"/>
        <w:gridCol w:w="896"/>
        <w:gridCol w:w="894"/>
      </w:tblGrid>
      <w:tr w:rsidR="004913C4" w:rsidRPr="001C273C" w:rsidTr="002234E2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Tender 28JC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Swollen 28JC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DA-Pat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GDA-</w:t>
            </w:r>
            <w:proofErr w:type="spellStart"/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hy</w:t>
            </w:r>
            <w:proofErr w:type="spellEnd"/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SR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CRP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13C4" w:rsidRPr="001C273C" w:rsidRDefault="004913C4" w:rsidP="001C273C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Response</w:t>
            </w:r>
          </w:p>
        </w:tc>
      </w:tr>
      <w:tr w:rsidR="004913C4" w:rsidRPr="001C273C" w:rsidTr="002234E2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6F2D05" w:rsidP="006F2D05">
            <w:pPr>
              <w:spacing w:line="320" w:lineRule="atLeas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Week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EULA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HUPI</w:t>
            </w:r>
          </w:p>
        </w:tc>
      </w:tr>
      <w:tr w:rsidR="004913C4" w:rsidRPr="00372CD7" w:rsidTr="002234E2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T#1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7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7.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.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</w:tc>
      </w:tr>
      <w:tr w:rsidR="004913C4" w:rsidRPr="00372CD7" w:rsidTr="002234E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T#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4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</w:tc>
      </w:tr>
      <w:tr w:rsidR="004913C4" w:rsidRPr="00372CD7" w:rsidTr="002234E2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T#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5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</w:tc>
      </w:tr>
      <w:tr w:rsidR="004913C4" w:rsidRPr="00372CD7" w:rsidTr="002234E2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b/>
                <w:bCs/>
                <w:sz w:val="20"/>
                <w:szCs w:val="20"/>
                <w:lang w:val="en-US"/>
              </w:rPr>
              <w:t>PT#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8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4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</w:tcPr>
          <w:p w:rsidR="004913C4" w:rsidRPr="001C273C" w:rsidRDefault="004913C4" w:rsidP="006F2D05">
            <w:pPr>
              <w:spacing w:line="320" w:lineRule="atLeast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1C273C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</w:tc>
      </w:tr>
    </w:tbl>
    <w:p w:rsidR="004913C4" w:rsidRPr="004913C4" w:rsidRDefault="004913C4" w:rsidP="006F2D05">
      <w:pPr>
        <w:rPr>
          <w:lang w:val="en-US"/>
        </w:rPr>
      </w:pPr>
      <w:r w:rsidRPr="004913C4">
        <w:rPr>
          <w:lang w:val="en-US"/>
        </w:rPr>
        <w:t xml:space="preserve">JC: joint count; GDA-Pat: global disease assessment by patient; </w:t>
      </w:r>
      <w:r>
        <w:rPr>
          <w:lang w:val="en-US"/>
        </w:rPr>
        <w:t>GDA-Ph</w:t>
      </w:r>
      <w:r w:rsidR="00D70A4A">
        <w:rPr>
          <w:lang w:val="en-US"/>
        </w:rPr>
        <w:t>y</w:t>
      </w:r>
      <w:r w:rsidRPr="004913C4">
        <w:rPr>
          <w:lang w:val="en-US"/>
        </w:rPr>
        <w:t xml:space="preserve">: global disease assessment by </w:t>
      </w:r>
      <w:r>
        <w:rPr>
          <w:lang w:val="en-US"/>
        </w:rPr>
        <w:t>physician; ESR: erythro</w:t>
      </w:r>
      <w:r w:rsidR="001C273C">
        <w:rPr>
          <w:lang w:val="en-US"/>
        </w:rPr>
        <w:t xml:space="preserve">cyte </w:t>
      </w:r>
      <w:r>
        <w:rPr>
          <w:lang w:val="en-US"/>
        </w:rPr>
        <w:t>sedimentation rate; CRP-C-reactive protein; PT: patient.</w:t>
      </w:r>
    </w:p>
    <w:p w:rsidR="00AC0890" w:rsidRPr="004913C4" w:rsidRDefault="00AC0890" w:rsidP="00AC0890">
      <w:pPr>
        <w:pStyle w:val="Ttulo4"/>
        <w:rPr>
          <w:lang w:val="en-US"/>
        </w:rPr>
      </w:pPr>
    </w:p>
    <w:sectPr w:rsidR="00AC0890" w:rsidRPr="004913C4" w:rsidSect="00E21B9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28BF"/>
    <w:rsid w:val="000A2C4D"/>
    <w:rsid w:val="001866B1"/>
    <w:rsid w:val="001C273C"/>
    <w:rsid w:val="001D680D"/>
    <w:rsid w:val="002234E2"/>
    <w:rsid w:val="002328BF"/>
    <w:rsid w:val="00362337"/>
    <w:rsid w:val="00411B7C"/>
    <w:rsid w:val="004665B8"/>
    <w:rsid w:val="004913C4"/>
    <w:rsid w:val="00496F67"/>
    <w:rsid w:val="00547871"/>
    <w:rsid w:val="005B7128"/>
    <w:rsid w:val="005F6E62"/>
    <w:rsid w:val="006D1B33"/>
    <w:rsid w:val="006D2BF8"/>
    <w:rsid w:val="006F2D05"/>
    <w:rsid w:val="0078719D"/>
    <w:rsid w:val="00873DFE"/>
    <w:rsid w:val="008A3113"/>
    <w:rsid w:val="009F286D"/>
    <w:rsid w:val="00A020B9"/>
    <w:rsid w:val="00A87577"/>
    <w:rsid w:val="00AC0890"/>
    <w:rsid w:val="00C3777E"/>
    <w:rsid w:val="00C63F82"/>
    <w:rsid w:val="00C6697C"/>
    <w:rsid w:val="00CD5F27"/>
    <w:rsid w:val="00D70A4A"/>
    <w:rsid w:val="00DC5E93"/>
    <w:rsid w:val="00E21B98"/>
    <w:rsid w:val="00E364EC"/>
    <w:rsid w:val="00EB087F"/>
    <w:rsid w:val="00EB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3C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C08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ar">
    <w:name w:val="Título 4 Car"/>
    <w:basedOn w:val="Fuentedeprrafopredeter"/>
    <w:link w:val="Ttulo4"/>
    <w:uiPriority w:val="9"/>
    <w:rsid w:val="00AC08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362765Q</dc:creator>
  <cp:lastModifiedBy>IGA</cp:lastModifiedBy>
  <cp:revision>3</cp:revision>
  <cp:lastPrinted>2018-06-20T06:47:00Z</cp:lastPrinted>
  <dcterms:created xsi:type="dcterms:W3CDTF">2018-08-12T18:43:00Z</dcterms:created>
  <dcterms:modified xsi:type="dcterms:W3CDTF">2019-03-31T07:42:00Z</dcterms:modified>
</cp:coreProperties>
</file>